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0394B" w14:textId="175A8E79" w:rsidR="00052B3E" w:rsidRPr="00735C01" w:rsidRDefault="005917C8" w:rsidP="00052B3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052B3E" w:rsidRPr="00735C01">
        <w:rPr>
          <w:rFonts w:ascii="Arial" w:hAnsi="Arial" w:cs="Arial"/>
          <w:b/>
          <w:sz w:val="22"/>
          <w:szCs w:val="22"/>
        </w:rPr>
        <w:t>2</w:t>
      </w:r>
      <w:r w:rsidR="00AA6F4F">
        <w:rPr>
          <w:rFonts w:ascii="Arial" w:hAnsi="Arial" w:cs="Arial"/>
          <w:b/>
          <w:sz w:val="22"/>
          <w:szCs w:val="22"/>
        </w:rPr>
        <w:t xml:space="preserve"> Table</w:t>
      </w:r>
      <w:r w:rsidR="00052B3E" w:rsidRPr="00735C01">
        <w:rPr>
          <w:rFonts w:ascii="Arial" w:hAnsi="Arial" w:cs="Arial"/>
          <w:b/>
          <w:sz w:val="22"/>
          <w:szCs w:val="22"/>
        </w:rPr>
        <w:t xml:space="preserve">. Top 1% most different SNPs within individuals compared to between individuals. </w:t>
      </w:r>
    </w:p>
    <w:p w14:paraId="1A42CC50" w14:textId="77777777" w:rsidR="00052B3E" w:rsidRDefault="00052B3E" w:rsidP="00052B3E">
      <w:pPr>
        <w:rPr>
          <w:rFonts w:ascii="Arial" w:hAnsi="Arial" w:cs="Arial"/>
          <w:b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973"/>
        <w:gridCol w:w="1171"/>
        <w:gridCol w:w="1121"/>
        <w:gridCol w:w="1018"/>
        <w:gridCol w:w="1378"/>
        <w:gridCol w:w="6299"/>
      </w:tblGrid>
      <w:tr w:rsidR="00052B3E" w:rsidRPr="00100634" w14:paraId="229C4CC5" w14:textId="77777777" w:rsidTr="00A21FBB">
        <w:trPr>
          <w:gridAfter w:val="1"/>
          <w:wAfter w:w="6299" w:type="dxa"/>
          <w:trHeight w:val="30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D948" w14:textId="77777777" w:rsidR="00052B3E" w:rsidRPr="00100634" w:rsidRDefault="00052B3E" w:rsidP="00A21FB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45D2" w14:textId="77777777" w:rsidR="00052B3E" w:rsidRPr="00100634" w:rsidRDefault="00052B3E" w:rsidP="00A21FB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17" w:type="dxa"/>
            <w:gridSpan w:val="3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50F358A3" w14:textId="77777777" w:rsidR="00052B3E" w:rsidRPr="00536211" w:rsidRDefault="00052B3E" w:rsidP="00A21FB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3621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portion of Mismatches</w:t>
            </w:r>
          </w:p>
        </w:tc>
      </w:tr>
      <w:tr w:rsidR="00052B3E" w:rsidRPr="00100634" w14:paraId="13DC44EB" w14:textId="77777777" w:rsidTr="00A21FBB">
        <w:trPr>
          <w:trHeight w:val="300"/>
        </w:trPr>
        <w:tc>
          <w:tcPr>
            <w:tcW w:w="1973" w:type="dxa"/>
            <w:tcBorders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6139D617" w14:textId="77777777" w:rsidR="00052B3E" w:rsidRPr="00100634" w:rsidRDefault="00052B3E" w:rsidP="00A21F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ID</w:t>
            </w:r>
          </w:p>
        </w:tc>
        <w:tc>
          <w:tcPr>
            <w:tcW w:w="1171" w:type="dxa"/>
            <w:tcBorders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02D716DD" w14:textId="77777777" w:rsidR="00052B3E" w:rsidRPr="00100634" w:rsidRDefault="00052B3E" w:rsidP="00A21F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21" w:type="dxa"/>
            <w:tcBorders>
              <w:top w:val="single" w:sz="12" w:space="0" w:color="767171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1094BBFC" w14:textId="77777777" w:rsidR="00052B3E" w:rsidRPr="00100634" w:rsidRDefault="00052B3E" w:rsidP="00A21F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etween</w:t>
            </w:r>
          </w:p>
        </w:tc>
        <w:tc>
          <w:tcPr>
            <w:tcW w:w="1018" w:type="dxa"/>
            <w:tcBorders>
              <w:top w:val="single" w:sz="12" w:space="0" w:color="767171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34FC5FA8" w14:textId="77777777" w:rsidR="00052B3E" w:rsidRPr="00100634" w:rsidRDefault="00052B3E" w:rsidP="00A21F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ithin</w:t>
            </w:r>
          </w:p>
        </w:tc>
        <w:tc>
          <w:tcPr>
            <w:tcW w:w="1378" w:type="dxa"/>
            <w:tcBorders>
              <w:top w:val="single" w:sz="12" w:space="0" w:color="767171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50EE87D9" w14:textId="77777777" w:rsidR="00052B3E" w:rsidRPr="00100634" w:rsidRDefault="00052B3E" w:rsidP="00A21F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fference*</w:t>
            </w:r>
          </w:p>
        </w:tc>
        <w:tc>
          <w:tcPr>
            <w:tcW w:w="6299" w:type="dxa"/>
            <w:tcBorders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69DE652C" w14:textId="77777777" w:rsidR="00052B3E" w:rsidRPr="00100634" w:rsidRDefault="00052B3E" w:rsidP="00A21FB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notation</w:t>
            </w:r>
          </w:p>
        </w:tc>
      </w:tr>
      <w:tr w:rsidR="00052B3E" w:rsidRPr="00100634" w14:paraId="071A7DBB" w14:textId="77777777" w:rsidTr="00A21FBB">
        <w:trPr>
          <w:trHeight w:val="288"/>
        </w:trPr>
        <w:tc>
          <w:tcPr>
            <w:tcW w:w="1973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F7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113800</w:t>
            </w:r>
          </w:p>
        </w:tc>
        <w:tc>
          <w:tcPr>
            <w:tcW w:w="1171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FC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425</w:t>
            </w:r>
          </w:p>
        </w:tc>
        <w:tc>
          <w:tcPr>
            <w:tcW w:w="1121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D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08</w:t>
            </w:r>
          </w:p>
        </w:tc>
        <w:tc>
          <w:tcPr>
            <w:tcW w:w="1018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6AD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18</w:t>
            </w:r>
          </w:p>
        </w:tc>
        <w:tc>
          <w:tcPr>
            <w:tcW w:w="1378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10C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6299" w:type="dxa"/>
            <w:tcBorders>
              <w:top w:val="single" w:sz="12" w:space="0" w:color="76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52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L containing protein, unknown function</w:t>
            </w:r>
          </w:p>
        </w:tc>
      </w:tr>
      <w:tr w:rsidR="00052B3E" w:rsidRPr="00100634" w14:paraId="7972B22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13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113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E9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19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78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EC6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F8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6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DB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L containing protein, unknown function</w:t>
            </w:r>
          </w:p>
        </w:tc>
      </w:tr>
      <w:tr w:rsidR="00052B3E" w:rsidRPr="00100634" w14:paraId="620D71C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7F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113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77A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30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127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055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18A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37F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L containing protein, unknown function</w:t>
            </w:r>
          </w:p>
        </w:tc>
      </w:tr>
      <w:tr w:rsidR="00052B3E" w:rsidRPr="00100634" w14:paraId="0DE53CE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5C2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113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F8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41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04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9DA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188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FA9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L containing protein, unknown function</w:t>
            </w:r>
          </w:p>
        </w:tc>
      </w:tr>
      <w:tr w:rsidR="00052B3E" w:rsidRPr="00100634" w14:paraId="3D7EDF3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5A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113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7B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42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B04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72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88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3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C5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L containing protein, unknown function</w:t>
            </w:r>
          </w:p>
        </w:tc>
      </w:tr>
      <w:tr w:rsidR="00052B3E" w:rsidRPr="00100634" w14:paraId="513C7C2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C90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113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F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48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598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92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A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3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L containing protein, unknown function</w:t>
            </w:r>
          </w:p>
        </w:tc>
      </w:tr>
      <w:tr w:rsidR="00052B3E" w:rsidRPr="00100634" w14:paraId="6FCE55C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F1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7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B55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83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46E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62B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97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B96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zoite surface protein 4</w:t>
            </w:r>
          </w:p>
        </w:tc>
      </w:tr>
      <w:tr w:rsidR="00052B3E" w:rsidRPr="00100634" w14:paraId="77A926F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7B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7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066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57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09C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4D9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77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7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repeat antigen 3</w:t>
            </w:r>
          </w:p>
        </w:tc>
      </w:tr>
      <w:tr w:rsidR="00052B3E" w:rsidRPr="00100634" w14:paraId="6BEA6AB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CB0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9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F57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38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1E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9B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A3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9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1EF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cysteine protein P230</w:t>
            </w:r>
          </w:p>
        </w:tc>
      </w:tr>
      <w:tr w:rsidR="00052B3E" w:rsidRPr="00100634" w14:paraId="12ED279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31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9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522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39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8CF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34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442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A5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cysteine protein P231</w:t>
            </w:r>
          </w:p>
        </w:tc>
      </w:tr>
      <w:tr w:rsidR="00052B3E" w:rsidRPr="00100634" w14:paraId="25D5B47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57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9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372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40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BE6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932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D99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A70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cysteine protein P232</w:t>
            </w:r>
          </w:p>
        </w:tc>
      </w:tr>
      <w:tr w:rsidR="00052B3E" w:rsidRPr="00100634" w14:paraId="730F389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71D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9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81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41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AB4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769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C5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6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cysteine protein P233</w:t>
            </w:r>
          </w:p>
        </w:tc>
      </w:tr>
      <w:tr w:rsidR="00052B3E" w:rsidRPr="00100634" w14:paraId="5236B62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95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9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5D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93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56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FE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83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82C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536B6F5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A4B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12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392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74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43A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6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AE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6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58D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608C27E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56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16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17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09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2B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390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60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7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223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5DEC942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5CB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19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7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47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D18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EBA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0CF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0D4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PHISTc), unknown function</w:t>
            </w:r>
          </w:p>
        </w:tc>
      </w:tr>
      <w:tr w:rsidR="00052B3E" w:rsidRPr="00100634" w14:paraId="229D668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152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20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39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92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D9D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037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AC3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BEF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adherence linked asexual protein 2</w:t>
            </w:r>
          </w:p>
        </w:tc>
      </w:tr>
      <w:tr w:rsidR="00052B3E" w:rsidRPr="00100634" w14:paraId="4D11A3F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7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20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D6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30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FE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67E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B3A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9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EF8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adherence linked asexual protein 3</w:t>
            </w:r>
          </w:p>
        </w:tc>
      </w:tr>
      <w:tr w:rsidR="00052B3E" w:rsidRPr="00100634" w14:paraId="6DF912B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9D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0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68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60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6EC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A87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F2E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7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4345453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10D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11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9C1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CB1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1BC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B85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0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F5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tatricopeptide repeat-containing protein, putative</w:t>
            </w:r>
          </w:p>
        </w:tc>
      </w:tr>
      <w:tr w:rsidR="00052B3E" w:rsidRPr="00100634" w14:paraId="645E34B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28E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12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7E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05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720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ECC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A35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45A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jor facilitator superfamily-related transporter, putative</w:t>
            </w:r>
          </w:p>
        </w:tc>
      </w:tr>
      <w:tr w:rsidR="00052B3E" w:rsidRPr="00100634" w14:paraId="12F2E4E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1FC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15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C97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74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042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DF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661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B8B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 finger protein, putative</w:t>
            </w:r>
          </w:p>
        </w:tc>
      </w:tr>
      <w:tr w:rsidR="00052B3E" w:rsidRPr="00100634" w14:paraId="26EE2D7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248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16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D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40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7E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12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C5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6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BB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62068A8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1B9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18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45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19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BE1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40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AD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D0F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-directed RNA polymerase II subunit RPB1</w:t>
            </w:r>
          </w:p>
        </w:tc>
      </w:tr>
      <w:tr w:rsidR="00052B3E" w:rsidRPr="00100634" w14:paraId="6ED3836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939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2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DC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1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291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8D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B6A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078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PHISTa), unknown function</w:t>
            </w:r>
          </w:p>
        </w:tc>
      </w:tr>
      <w:tr w:rsidR="00052B3E" w:rsidRPr="00100634" w14:paraId="2A9E7ED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FDD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4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C8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1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38F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2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E5A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0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123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cysteine protein P52</w:t>
            </w:r>
          </w:p>
        </w:tc>
      </w:tr>
      <w:tr w:rsidR="00052B3E" w:rsidRPr="00100634" w14:paraId="6A4DAE6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635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9D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61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26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07D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EF1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EDB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transport protein Sec24B, putative</w:t>
            </w:r>
          </w:p>
        </w:tc>
      </w:tr>
      <w:tr w:rsidR="00052B3E" w:rsidRPr="00100634" w14:paraId="49367DA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EFC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5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6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5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797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D87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DD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A9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specific protein 2, putative</w:t>
            </w:r>
          </w:p>
        </w:tc>
      </w:tr>
      <w:tr w:rsidR="00052B3E" w:rsidRPr="00100634" w14:paraId="55FB73A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E6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F3D7_0405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12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65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C3D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A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6FC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B4B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specific protein 2, putative</w:t>
            </w:r>
          </w:p>
        </w:tc>
      </w:tr>
      <w:tr w:rsidR="00052B3E" w:rsidRPr="00100634" w14:paraId="075AE8F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35A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5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29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08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68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1C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48D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9D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mRNA-processing-splicing factor 8, putative</w:t>
            </w:r>
          </w:p>
        </w:tc>
      </w:tr>
      <w:tr w:rsidR="00052B3E" w:rsidRPr="00100634" w14:paraId="7E19353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C3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5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A3A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8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1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F1C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61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EB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ine decarboxylase, putative</w:t>
            </w:r>
          </w:p>
        </w:tc>
      </w:tr>
      <w:tr w:rsidR="00052B3E" w:rsidRPr="00100634" w14:paraId="2270C6F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96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8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1DB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59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4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CD7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CA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6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35E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orozoite invasion-associated protein 1</w:t>
            </w:r>
          </w:p>
        </w:tc>
      </w:tr>
      <w:tr w:rsidR="00052B3E" w:rsidRPr="00100634" w14:paraId="09AF6C9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BD7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9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A0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86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691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5F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15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7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80C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157FD9C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B09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2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D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89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1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B14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C39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8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6CC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TAF-like zinc finger protein, putative</w:t>
            </w:r>
          </w:p>
        </w:tc>
      </w:tr>
      <w:tr w:rsidR="00052B3E" w:rsidRPr="00100634" w14:paraId="4D54C4B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4AD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2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E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37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2D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99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A67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361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pantothenoylcysteine synthetase, putative</w:t>
            </w:r>
          </w:p>
        </w:tc>
      </w:tr>
      <w:tr w:rsidR="00052B3E" w:rsidRPr="00100634" w14:paraId="516BD59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EC6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2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226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5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45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F2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C4C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A3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pantothenoylcysteine synthetase, putative</w:t>
            </w:r>
          </w:p>
        </w:tc>
      </w:tr>
      <w:tr w:rsidR="00052B3E" w:rsidRPr="00100634" w14:paraId="2CF2840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1A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2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0D1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5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C9A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0D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187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D93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pantothenoylcysteine synthetase, putative</w:t>
            </w:r>
          </w:p>
        </w:tc>
      </w:tr>
      <w:tr w:rsidR="00052B3E" w:rsidRPr="00100634" w14:paraId="6983479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C10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2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1EF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6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EC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A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AB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35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pantothenoylcysteine synthetase, putative</w:t>
            </w:r>
          </w:p>
        </w:tc>
      </w:tr>
      <w:tr w:rsidR="00052B3E" w:rsidRPr="00100634" w14:paraId="0E317E2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57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4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B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51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62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5B6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A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6A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membrane protein, unknown function</w:t>
            </w:r>
          </w:p>
        </w:tc>
      </w:tr>
      <w:tr w:rsidR="00052B3E" w:rsidRPr="00100634" w14:paraId="4927573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0A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8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D6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43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51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C38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53D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4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B52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155F283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9B7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18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26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81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544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8F4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AF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19C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5631D0C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5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42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9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A85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25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2A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A94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 finger protein, putative</w:t>
            </w:r>
          </w:p>
        </w:tc>
      </w:tr>
      <w:tr w:rsidR="00052B3E" w:rsidRPr="00100634" w14:paraId="157B705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57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A09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DD2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1DA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1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4E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 finger protein, putative</w:t>
            </w:r>
          </w:p>
        </w:tc>
      </w:tr>
      <w:tr w:rsidR="00052B3E" w:rsidRPr="00100634" w14:paraId="56ED918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C14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0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8C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39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70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C3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57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0E5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 domain transcription factor, putative</w:t>
            </w:r>
          </w:p>
        </w:tc>
      </w:tr>
      <w:tr w:rsidR="00052B3E" w:rsidRPr="00100634" w14:paraId="45C39C2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6F7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0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DB0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95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1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B5B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01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E8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e-recycling factor</w:t>
            </w:r>
          </w:p>
        </w:tc>
      </w:tr>
      <w:tr w:rsidR="00052B3E" w:rsidRPr="00100634" w14:paraId="706FD3B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15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1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A4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26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EE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8F3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8D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99D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6351EE9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9C7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4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A0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25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1C3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36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D7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E1E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ace-associated interspersed protein 4.2 (SURFIN 4.2)</w:t>
            </w:r>
          </w:p>
        </w:tc>
      </w:tr>
      <w:tr w:rsidR="00052B3E" w:rsidRPr="00100634" w14:paraId="0F9DFDD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1B1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4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B09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25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DCF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B1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87E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264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ace-associated interspersed protein 4.2 (SURFIN 4.2)</w:t>
            </w:r>
          </w:p>
        </w:tc>
      </w:tr>
      <w:tr w:rsidR="00052B3E" w:rsidRPr="00100634" w14:paraId="2ECAAAD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E3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4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29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28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7F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CF6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717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9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A5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ace-associated interspersed protein 4.2 (SURFIN 4.2)</w:t>
            </w:r>
          </w:p>
        </w:tc>
      </w:tr>
      <w:tr w:rsidR="00052B3E" w:rsidRPr="00100634" w14:paraId="089044B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A08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04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D54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2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DE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843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64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59F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D30D8C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7D6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05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250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0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19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ED3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3D8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6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D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S19-like protein, putative</w:t>
            </w:r>
          </w:p>
        </w:tc>
      </w:tr>
      <w:tr w:rsidR="00052B3E" w:rsidRPr="00100634" w14:paraId="437CAFC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D5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08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10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5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C23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374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932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8D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cysteine protein</w:t>
            </w:r>
          </w:p>
        </w:tc>
      </w:tr>
      <w:tr w:rsidR="00052B3E" w:rsidRPr="00100634" w14:paraId="11F6708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93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08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57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59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B2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6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DB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6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9E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domain protein, putative</w:t>
            </w:r>
          </w:p>
        </w:tc>
      </w:tr>
      <w:tr w:rsidR="00052B3E" w:rsidRPr="00100634" w14:paraId="1424713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A57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09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03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0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A6A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3B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4E1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78D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 polymerase I</w:t>
            </w:r>
          </w:p>
        </w:tc>
      </w:tr>
      <w:tr w:rsidR="00052B3E" w:rsidRPr="00100634" w14:paraId="1709757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C7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11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86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5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3D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90F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29D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BF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 pseudouridylate synthase, putative</w:t>
            </w:r>
          </w:p>
        </w:tc>
      </w:tr>
      <w:tr w:rsidR="00052B3E" w:rsidRPr="00100634" w14:paraId="7F8EDD3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0A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11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5BF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5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37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842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0E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5DF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 pseudouridylate synthase, putative</w:t>
            </w:r>
          </w:p>
        </w:tc>
      </w:tr>
      <w:tr w:rsidR="00052B3E" w:rsidRPr="00100634" w14:paraId="0FAD35A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26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22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A9D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96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D02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FE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F8E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9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C84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7339DF3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7C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26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D34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35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0E4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AA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1EF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22C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5435DC0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B2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28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CA6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43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0E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C7D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63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88C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ukaryotic translation initiation factor 3 subunit E, putative</w:t>
            </w:r>
          </w:p>
        </w:tc>
      </w:tr>
      <w:tr w:rsidR="00052B3E" w:rsidRPr="00100634" w14:paraId="5C05C9F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2EE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32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A57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88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886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D2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F6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5C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PHISTb), unknown function</w:t>
            </w:r>
          </w:p>
        </w:tc>
      </w:tr>
      <w:tr w:rsidR="00052B3E" w:rsidRPr="00100634" w14:paraId="5DE5316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AE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F3D7_0604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75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1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5D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1D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DE9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5C3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7A3CE27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55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05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7B6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4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4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AD1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C4A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ADA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side diphosphate kinase, putative</w:t>
            </w:r>
          </w:p>
        </w:tc>
      </w:tr>
      <w:tr w:rsidR="00052B3E" w:rsidRPr="00100634" w14:paraId="6CC94BA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B5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11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0BB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4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53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92D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14F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A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E0758E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F9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13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4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73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22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40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12D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46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 domain transcription factor, putative</w:t>
            </w:r>
          </w:p>
        </w:tc>
      </w:tr>
      <w:tr w:rsidR="00052B3E" w:rsidRPr="00100634" w14:paraId="1ACB44E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374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14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FEC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21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091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263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B9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9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2FA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1BF05D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477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19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D3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10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C95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239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290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41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033F298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7E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19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3B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54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953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11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629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B77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33F8501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10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0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56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25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7EA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E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C9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A13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zoite surface protein 10</w:t>
            </w:r>
          </w:p>
        </w:tc>
      </w:tr>
      <w:tr w:rsidR="00052B3E" w:rsidRPr="00100634" w14:paraId="7F1AC62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48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1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22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45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E9C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D6C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A3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7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31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72FBB83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67F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1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F3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45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221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E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64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7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BF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397CB3B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7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7B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38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78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16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94F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34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hingomyelin synthase 2, putative</w:t>
            </w:r>
          </w:p>
        </w:tc>
      </w:tr>
      <w:tr w:rsidR="00052B3E" w:rsidRPr="00100634" w14:paraId="02A25CC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5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7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53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75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60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4D6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2E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2B2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-CoA synthetase, putative</w:t>
            </w:r>
          </w:p>
        </w:tc>
      </w:tr>
      <w:tr w:rsidR="00052B3E" w:rsidRPr="00100634" w14:paraId="06FAA22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D4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8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D68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44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63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8A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534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AAA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T-domain (ubiquitin-transferase), putative</w:t>
            </w:r>
          </w:p>
        </w:tc>
      </w:tr>
      <w:tr w:rsidR="00052B3E" w:rsidRPr="00100634" w14:paraId="1640CE2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815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8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12F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87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27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3F7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86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2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B68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T-domain (ubiquitin-transferase), putative</w:t>
            </w:r>
          </w:p>
        </w:tc>
      </w:tr>
      <w:tr w:rsidR="00052B3E" w:rsidRPr="00100634" w14:paraId="26C7B09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CDC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8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7C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11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EE2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EBC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8E6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E05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T-domain (ubiquitin-transferase), putative</w:t>
            </w:r>
          </w:p>
        </w:tc>
      </w:tr>
      <w:tr w:rsidR="00052B3E" w:rsidRPr="00100634" w14:paraId="355010D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1A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8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561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91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144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FD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E83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DF6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T-domain (ubiquitin-transferase), putative</w:t>
            </w:r>
          </w:p>
        </w:tc>
      </w:tr>
      <w:tr w:rsidR="00052B3E" w:rsidRPr="00100634" w14:paraId="45A6430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FE4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8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7C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01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5CF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A6D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D09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F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ukaryotic translation initiation factor 2-alpha kinase</w:t>
            </w:r>
          </w:p>
        </w:tc>
      </w:tr>
      <w:tr w:rsidR="00052B3E" w:rsidRPr="00100634" w14:paraId="26B0E0D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D77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629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06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47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880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1F6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F5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90A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domain protein, putative</w:t>
            </w:r>
          </w:p>
        </w:tc>
      </w:tr>
      <w:tr w:rsidR="00052B3E" w:rsidRPr="00100634" w14:paraId="6370AE2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C9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1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E5A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6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EB4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21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4C3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06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, unknown function</w:t>
            </w:r>
          </w:p>
        </w:tc>
      </w:tr>
      <w:tr w:rsidR="00052B3E" w:rsidRPr="00100634" w14:paraId="03986A2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ED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2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5F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1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18B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0E7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1F6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B94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hyp12), unknown function</w:t>
            </w:r>
          </w:p>
        </w:tc>
      </w:tr>
      <w:tr w:rsidR="00052B3E" w:rsidRPr="00100634" w14:paraId="50425F4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F97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2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2E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1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DD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66E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F7D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EA1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hyp12), unknown function</w:t>
            </w:r>
          </w:p>
        </w:tc>
      </w:tr>
      <w:tr w:rsidR="00052B3E" w:rsidRPr="00100634" w14:paraId="48BE71D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085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3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2B3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2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0C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3A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A8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E3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70D637A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1C0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3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6B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4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C58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334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CCB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3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D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membrane protein, unknown function</w:t>
            </w:r>
          </w:p>
        </w:tc>
      </w:tr>
      <w:tr w:rsidR="00052B3E" w:rsidRPr="00100634" w14:paraId="646A72E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2B8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4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ABD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2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FE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FC9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447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5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67D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 ubiquitin-protein ligase</w:t>
            </w:r>
          </w:p>
        </w:tc>
      </w:tr>
      <w:tr w:rsidR="00052B3E" w:rsidRPr="00100634" w14:paraId="792CB5C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9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7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47E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35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6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9EA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5EE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5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6F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175052F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2E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9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43C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66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6F0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20B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5AB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A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2 protein</w:t>
            </w:r>
          </w:p>
        </w:tc>
      </w:tr>
      <w:tr w:rsidR="00052B3E" w:rsidRPr="00100634" w14:paraId="645F710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217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09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053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27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803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68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F46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2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7CA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nucleases P/MRP protein subunit POP1, putative</w:t>
            </w:r>
          </w:p>
        </w:tc>
      </w:tr>
      <w:tr w:rsidR="00052B3E" w:rsidRPr="00100634" w14:paraId="0DE18C6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E0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D2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23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1BF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42B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AB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C2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3AE41C2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B5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0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CDB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13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77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737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19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48A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2ED2270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CC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0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99C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55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D69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52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E2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5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E9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0ACEC93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E9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0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E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94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191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935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965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3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FF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FFE378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86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1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80B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67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D7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7A1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9B9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42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gulator of chromosome condensation, putative</w:t>
            </w:r>
          </w:p>
        </w:tc>
      </w:tr>
      <w:tr w:rsidR="00052B3E" w:rsidRPr="00100634" w14:paraId="47A3835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16B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F3D7_0713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7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62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835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9D7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C2C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69B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mc-2TM Maurer's cleft two transmembrane protein</w:t>
            </w:r>
          </w:p>
        </w:tc>
      </w:tr>
      <w:tr w:rsidR="00052B3E" w:rsidRPr="00100634" w14:paraId="1220FD5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B0F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3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12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44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F54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81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6CE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4E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72247E0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01F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3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208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62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97C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5F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EEB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C55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1120BC1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FA8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3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16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62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6B9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A0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F8D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1A1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FE0B58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D97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6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373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74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3CE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53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6F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16A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71B42D7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BFB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24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5D2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53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4A1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C1D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0D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9E3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74D1273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83D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29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09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07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DBB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51D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E5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0A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47AEBA9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ABE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31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88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02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DD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0B3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13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833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ythrocyte binding antigen-175</w:t>
            </w:r>
          </w:p>
        </w:tc>
      </w:tr>
      <w:tr w:rsidR="00052B3E" w:rsidRPr="00100634" w14:paraId="36D73F6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CBA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1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CA9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5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E5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9B1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0DB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931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ntrin-specific protease 2, putative</w:t>
            </w:r>
          </w:p>
        </w:tc>
      </w:tr>
      <w:tr w:rsidR="00052B3E" w:rsidRPr="00100634" w14:paraId="0353B05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3EA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2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80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1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C24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F6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7D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6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797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amate dehydrogenase, putative</w:t>
            </w:r>
          </w:p>
        </w:tc>
      </w:tr>
      <w:tr w:rsidR="00052B3E" w:rsidRPr="00100634" w14:paraId="2D71AFE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93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7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99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86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2CD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C4B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B32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053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 DegP</w:t>
            </w:r>
          </w:p>
        </w:tc>
      </w:tr>
      <w:tr w:rsidR="00052B3E" w:rsidRPr="00100634" w14:paraId="76388E7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4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11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06D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22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BDA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5F9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06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3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F9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-arginine methyltransferase CARM1, putative</w:t>
            </w:r>
          </w:p>
        </w:tc>
      </w:tr>
      <w:tr w:rsidR="00052B3E" w:rsidRPr="00100634" w14:paraId="1ED1411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6D0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11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6A0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58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8F4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4C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D7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F39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602346A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3F7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11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50C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58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251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3AD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9F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29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7361D03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5C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11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A5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60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22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AA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CF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C3A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4DCA41B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5D3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11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BD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50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40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D9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F7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6E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557FE48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2D8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18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0C3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46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78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B04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ED7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4E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nactin subunit 6, putative</w:t>
            </w:r>
          </w:p>
        </w:tc>
      </w:tr>
      <w:tr w:rsidR="00052B3E" w:rsidRPr="00100634" w14:paraId="17A56F9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69B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19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397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59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4A5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49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888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CA8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565897B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08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26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96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37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EF0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84E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6AB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84F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/beta hydrolase, putative</w:t>
            </w:r>
          </w:p>
        </w:tc>
      </w:tr>
      <w:tr w:rsidR="00052B3E" w:rsidRPr="00100634" w14:paraId="279FF3C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838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27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EE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48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6E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C0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D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9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84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nesium transporter, putative</w:t>
            </w:r>
          </w:p>
        </w:tc>
      </w:tr>
      <w:tr w:rsidR="00052B3E" w:rsidRPr="00100634" w14:paraId="061FF86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55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28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B9F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16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C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9A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92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6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8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2DD2232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C6F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0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A32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68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F15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D50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36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FF0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orozoite and liver stage tryptophan-rich protein, putative</w:t>
            </w:r>
          </w:p>
        </w:tc>
      </w:tr>
      <w:tr w:rsidR="00052B3E" w:rsidRPr="00100634" w14:paraId="106EA41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6B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0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71D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08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F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72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B7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3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23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ace-associated interspersed protein 8.2 (SURFIN 8.2)</w:t>
            </w:r>
          </w:p>
        </w:tc>
      </w:tr>
      <w:tr w:rsidR="00052B3E" w:rsidRPr="00100634" w14:paraId="62B2856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137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0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D76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46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6B8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B7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9B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9FC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ace-associated interspersed protein 8.2 (SURFIN 8.2)</w:t>
            </w:r>
          </w:p>
        </w:tc>
      </w:tr>
      <w:tr w:rsidR="00052B3E" w:rsidRPr="00100634" w14:paraId="2850161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F69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0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21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80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03A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3C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427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3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0D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, unknown function</w:t>
            </w:r>
          </w:p>
        </w:tc>
      </w:tr>
      <w:tr w:rsidR="00052B3E" w:rsidRPr="00100634" w14:paraId="19A3830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8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0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61A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81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2C5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FC4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984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2C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, unknown function</w:t>
            </w:r>
          </w:p>
        </w:tc>
      </w:tr>
      <w:tr w:rsidR="00052B3E" w:rsidRPr="00100634" w14:paraId="566A45B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8C1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1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AB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51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70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1A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096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5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DB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ace-associated interspersed protein 8.1 (SURFIN 8.1)</w:t>
            </w:r>
          </w:p>
        </w:tc>
      </w:tr>
      <w:tr w:rsidR="00052B3E" w:rsidRPr="00100634" w14:paraId="1D174F2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5F4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1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ED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51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3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BA8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6F9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C37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ace-associated interspersed protein 8.1 (SURFIN 8.1)</w:t>
            </w:r>
          </w:p>
        </w:tc>
      </w:tr>
      <w:tr w:rsidR="00052B3E" w:rsidRPr="00100634" w14:paraId="7E5B9A3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1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1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92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18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455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57E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9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EC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adherence linked asexual protein 8</w:t>
            </w:r>
          </w:p>
        </w:tc>
      </w:tr>
      <w:tr w:rsidR="00052B3E" w:rsidRPr="00100634" w14:paraId="7973669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4BF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1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32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29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447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282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2F4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91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adherence linked asexual protein 9</w:t>
            </w:r>
          </w:p>
        </w:tc>
      </w:tr>
      <w:tr w:rsidR="00052B3E" w:rsidRPr="00100634" w14:paraId="347AA45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554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31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FF2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29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98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75D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B72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74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adherence linked asexual protein 10</w:t>
            </w:r>
          </w:p>
        </w:tc>
      </w:tr>
      <w:tr w:rsidR="00052B3E" w:rsidRPr="00100634" w14:paraId="339A989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6B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02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F78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6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58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9F2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9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F2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0647AE3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06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F3D7_0903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60E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6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7C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0A7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25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3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AE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, unspecified product</w:t>
            </w:r>
          </w:p>
        </w:tc>
      </w:tr>
      <w:tr w:rsidR="00052B3E" w:rsidRPr="00100634" w14:paraId="5DE3095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17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13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1CA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72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F56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AA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8E3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6D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ginine--tRNA ligase, putative</w:t>
            </w:r>
          </w:p>
        </w:tc>
      </w:tr>
      <w:tr w:rsidR="00052B3E" w:rsidRPr="00100634" w14:paraId="29AF8D3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6D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14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19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46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278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54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59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B65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-10+ like protein, putative</w:t>
            </w:r>
          </w:p>
        </w:tc>
      </w:tr>
      <w:tr w:rsidR="00052B3E" w:rsidRPr="00100634" w14:paraId="0885D95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2E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19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77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37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CF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A0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00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F6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gulator chromosome condensation-PP1-interacting protein</w:t>
            </w:r>
          </w:p>
        </w:tc>
      </w:tr>
      <w:tr w:rsidR="00052B3E" w:rsidRPr="00100634" w14:paraId="07CC3F1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B8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24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C67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53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5F7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7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27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D6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43E9222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C19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30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0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27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F1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EE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27A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022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zoite surface protein 1</w:t>
            </w:r>
          </w:p>
        </w:tc>
      </w:tr>
      <w:tr w:rsidR="00052B3E" w:rsidRPr="00100634" w14:paraId="4230BFA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0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36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0A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72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849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745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46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EBE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ng-exported protein 3</w:t>
            </w:r>
          </w:p>
        </w:tc>
      </w:tr>
      <w:tr w:rsidR="00052B3E" w:rsidRPr="00100634" w14:paraId="48720E6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903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01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95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5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39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67E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87D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6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813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PHISTa), unknown function</w:t>
            </w:r>
          </w:p>
        </w:tc>
      </w:tr>
      <w:tr w:rsidR="00052B3E" w:rsidRPr="00100634" w14:paraId="697F19B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480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01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0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7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D79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890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D55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7D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PHISTc), unknown function</w:t>
            </w:r>
          </w:p>
        </w:tc>
      </w:tr>
      <w:tr w:rsidR="00052B3E" w:rsidRPr="00100634" w14:paraId="7EE2417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55C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04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9A1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7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92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6A0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454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C0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 repeat-containing protein, putative</w:t>
            </w:r>
          </w:p>
        </w:tc>
      </w:tr>
      <w:tr w:rsidR="00052B3E" w:rsidRPr="00100634" w14:paraId="20BA260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B4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20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108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18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07E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A12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4CC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E0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plasmic dynein intermediate chain, putative</w:t>
            </w:r>
          </w:p>
        </w:tc>
      </w:tr>
      <w:tr w:rsidR="00052B3E" w:rsidRPr="00100634" w14:paraId="321C916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72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22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AD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22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B3B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3CC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D1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26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-binding protein, putative</w:t>
            </w:r>
          </w:p>
        </w:tc>
      </w:tr>
      <w:tr w:rsidR="00052B3E" w:rsidRPr="00100634" w14:paraId="1CEF6B0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801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29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FF9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17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531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8B2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33C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0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3B0BBBC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34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0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42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85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6C1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676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07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A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-mRNA-splicing factor ATP-dependent RNA helicase </w:t>
            </w:r>
          </w:p>
        </w:tc>
      </w:tr>
      <w:tr w:rsidR="00052B3E" w:rsidRPr="00100634" w14:paraId="120854A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21E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0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A4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21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17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EB3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706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CD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7AC5A01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779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1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9FE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53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EB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5D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1E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1EA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6568516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9D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3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11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76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D3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26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08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31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adenosylmethionine decarboxylase/ornithine decarboxylase</w:t>
            </w:r>
          </w:p>
        </w:tc>
      </w:tr>
      <w:tr w:rsidR="00052B3E" w:rsidRPr="00100634" w14:paraId="2DA9C02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8E0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5F3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18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A5F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29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631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B2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able protein, unknown function</w:t>
            </w:r>
          </w:p>
        </w:tc>
      </w:tr>
      <w:tr w:rsidR="00052B3E" w:rsidRPr="00100634" w14:paraId="7B627EA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10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E3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26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0D4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121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1BB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6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95D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able protein, unknown function</w:t>
            </w:r>
          </w:p>
        </w:tc>
      </w:tr>
      <w:tr w:rsidR="00052B3E" w:rsidRPr="00100634" w14:paraId="3DC1869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4DC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8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A5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15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5EC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BA9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9CA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C1E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, unknown function</w:t>
            </w:r>
          </w:p>
        </w:tc>
      </w:tr>
      <w:tr w:rsidR="00052B3E" w:rsidRPr="00100634" w14:paraId="302694D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609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02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65D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9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7D1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CE5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BF4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51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PHISTb), unknown function</w:t>
            </w:r>
          </w:p>
        </w:tc>
      </w:tr>
      <w:tr w:rsidR="00052B3E" w:rsidRPr="00100634" w14:paraId="5C9358A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5AB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16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116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28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82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0B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91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6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peptidyl aminopeptidase 1</w:t>
            </w:r>
          </w:p>
        </w:tc>
      </w:tr>
      <w:tr w:rsidR="00052B3E" w:rsidRPr="00100634" w14:paraId="06C56D9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39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16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3DA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74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D95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450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063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88C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t shock protein 101</w:t>
            </w:r>
          </w:p>
        </w:tc>
      </w:tr>
      <w:tr w:rsidR="00052B3E" w:rsidRPr="00100634" w14:paraId="41940A5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2D8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16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29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45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BD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3F4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73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21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27349E7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7CC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20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C71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58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821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F4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7F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6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71831E4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2A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32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C09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31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863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E7E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58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4C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 acid transporter, putative</w:t>
            </w:r>
          </w:p>
        </w:tc>
      </w:tr>
      <w:tr w:rsidR="00052B3E" w:rsidRPr="00100634" w14:paraId="3F5E40D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B66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32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3A9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37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EDB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D2D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17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C1A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 acid transporter, putative</w:t>
            </w:r>
          </w:p>
        </w:tc>
      </w:tr>
      <w:tr w:rsidR="00052B3E" w:rsidRPr="00100634" w14:paraId="38ED58F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61A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41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6DA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74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656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E4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134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4C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ner membrane complex protein 1b, putative</w:t>
            </w:r>
          </w:p>
        </w:tc>
      </w:tr>
      <w:tr w:rsidR="00052B3E" w:rsidRPr="00100634" w14:paraId="54F287D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DF6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49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5C8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7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3BA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D5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C9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7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59A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 protein, putative</w:t>
            </w:r>
          </w:p>
        </w:tc>
      </w:tr>
      <w:tr w:rsidR="00052B3E" w:rsidRPr="00100634" w14:paraId="3F950C8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FE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01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DF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5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F9E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E8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B33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1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, unknown function</w:t>
            </w:r>
          </w:p>
        </w:tc>
      </w:tr>
      <w:tr w:rsidR="00052B3E" w:rsidRPr="00100634" w14:paraId="2A46D0E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DEC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01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420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5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5E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997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8F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8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5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, unknown function</w:t>
            </w:r>
          </w:p>
        </w:tc>
      </w:tr>
      <w:tr w:rsidR="00052B3E" w:rsidRPr="00100634" w14:paraId="59DA42F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1C2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01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4BF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7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09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E9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5A3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7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52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, unknown function</w:t>
            </w:r>
          </w:p>
        </w:tc>
      </w:tr>
      <w:tr w:rsidR="00052B3E" w:rsidRPr="00100634" w14:paraId="1B7C168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EF3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F3D7_1208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FEC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37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E9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FCA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37A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A4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0175041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FD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08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EC2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20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68B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3AA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AB6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7D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0ADDD1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C96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08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9FE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75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A2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BAB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45C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106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1E96F34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89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08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59E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75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3BE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A4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BC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073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399717C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91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15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C5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32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F37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47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9B0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49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entine receptor, putative</w:t>
            </w:r>
          </w:p>
        </w:tc>
      </w:tr>
      <w:tr w:rsidR="00052B3E" w:rsidRPr="00100634" w14:paraId="57BB0F4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277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19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36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67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B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3B4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E74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7B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min 2</w:t>
            </w:r>
          </w:p>
        </w:tc>
      </w:tr>
      <w:tr w:rsidR="00052B3E" w:rsidRPr="00100634" w14:paraId="22B9FB5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116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19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61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5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3CB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EC3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411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F46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thrin heavy chain, putative</w:t>
            </w:r>
          </w:p>
        </w:tc>
      </w:tr>
      <w:tr w:rsidR="00052B3E" w:rsidRPr="00100634" w14:paraId="65EAFF5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36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21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532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63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540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8F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35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0B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pA domain protein, putative</w:t>
            </w:r>
          </w:p>
        </w:tc>
      </w:tr>
      <w:tr w:rsidR="00052B3E" w:rsidRPr="00100634" w14:paraId="05783CA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6CE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22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87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27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9E1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B2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332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D1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 domain transcription factor</w:t>
            </w:r>
          </w:p>
        </w:tc>
      </w:tr>
      <w:tr w:rsidR="00052B3E" w:rsidRPr="00100634" w14:paraId="6065323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0B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39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FE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06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31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BE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567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F6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191ECD3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F7F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39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CC9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07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D0F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1A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B32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75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050DACF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79B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48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88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88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DFF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D5E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EF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8A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12FEC91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016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50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BFE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41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D14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2CA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657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8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C7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miophilic body protein G377</w:t>
            </w:r>
          </w:p>
        </w:tc>
      </w:tr>
      <w:tr w:rsidR="00052B3E" w:rsidRPr="00100634" w14:paraId="1A15055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CD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252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613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05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BC3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9B7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00E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6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B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culocyte binding protein homologue 3, pseudogene</w:t>
            </w:r>
          </w:p>
        </w:tc>
      </w:tr>
      <w:tr w:rsidR="00052B3E" w:rsidRPr="00100634" w14:paraId="6D6CA54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5E4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01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5E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0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1A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0D7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AF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79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ythrocyte binding antigen-140</w:t>
            </w:r>
          </w:p>
        </w:tc>
      </w:tr>
      <w:tr w:rsidR="00052B3E" w:rsidRPr="00100634" w14:paraId="2610CB7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4D3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03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08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7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68C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41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527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F0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7772CC2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FE0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06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B8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9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0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F2A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AC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3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A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N repeat protein, putative</w:t>
            </w:r>
          </w:p>
        </w:tc>
      </w:tr>
      <w:tr w:rsidR="00052B3E" w:rsidRPr="00100634" w14:paraId="4462345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17E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08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5B2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3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C2C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123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A6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0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4A15B92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64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12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B55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82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87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EA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A99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CD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6712330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BDF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12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04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21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BB5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F9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8EF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7B0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7229C46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C1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14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66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98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C4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63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09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40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iquitin-like protein, putative</w:t>
            </w:r>
          </w:p>
        </w:tc>
      </w:tr>
      <w:tr w:rsidR="00052B3E" w:rsidRPr="00100634" w14:paraId="64F3B2A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A8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1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97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9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D4B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12B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D7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64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/threonine protein kinase PK9</w:t>
            </w:r>
          </w:p>
        </w:tc>
      </w:tr>
      <w:tr w:rsidR="00052B3E" w:rsidRPr="00100634" w14:paraId="7632B0C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0E0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15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E5B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95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3AA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FF3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C93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C32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NA (adenine(58)-</w:t>
            </w:r>
            <w:proofErr w:type="gramStart"/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(</w:t>
            </w:r>
            <w:proofErr w:type="gramEnd"/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))-methyltransferase catalytic subunit </w:t>
            </w:r>
          </w:p>
        </w:tc>
      </w:tr>
      <w:tr w:rsidR="00052B3E" w:rsidRPr="00100634" w14:paraId="13BA987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18A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20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D8F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39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4F7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046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FD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CBA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7DD008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022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21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69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18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FAE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6D0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927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D3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0C08204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A75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3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96F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94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749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B06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F9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7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345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zoite surface protein 7</w:t>
            </w:r>
          </w:p>
        </w:tc>
      </w:tr>
      <w:tr w:rsidR="00052B3E" w:rsidRPr="00100634" w14:paraId="6198B85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329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3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7D5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94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C7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88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3D4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9C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zoite surface protein 8</w:t>
            </w:r>
          </w:p>
        </w:tc>
      </w:tr>
      <w:tr w:rsidR="00052B3E" w:rsidRPr="00100634" w14:paraId="0F691791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32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35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6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94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9E5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04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8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39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zoite surface protein 9</w:t>
            </w:r>
          </w:p>
        </w:tc>
      </w:tr>
      <w:tr w:rsidR="00052B3E" w:rsidRPr="00100634" w14:paraId="76619A6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BE3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35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01B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62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37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3C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64D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69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rombospondin-related anonymous protein</w:t>
            </w:r>
          </w:p>
        </w:tc>
      </w:tr>
      <w:tr w:rsidR="00052B3E" w:rsidRPr="00100634" w14:paraId="215AC46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7F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35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22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63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D4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10C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AB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5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B55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rombospondin-related anonymous protein</w:t>
            </w:r>
          </w:p>
        </w:tc>
      </w:tr>
      <w:tr w:rsidR="00052B3E" w:rsidRPr="00100634" w14:paraId="075AB83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2A1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42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E3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19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7D0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7CD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B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48F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membrane protein, unknown function</w:t>
            </w:r>
          </w:p>
        </w:tc>
      </w:tr>
      <w:tr w:rsidR="00052B3E" w:rsidRPr="00100634" w14:paraId="1EEE97B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092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47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D75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07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163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41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DB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941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side transporter 1</w:t>
            </w:r>
          </w:p>
        </w:tc>
      </w:tr>
      <w:tr w:rsidR="00052B3E" w:rsidRPr="00100634" w14:paraId="5F3BE16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15E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F3D7_1347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725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1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5B6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880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50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148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membrane protein, unknown function</w:t>
            </w:r>
          </w:p>
        </w:tc>
      </w:tr>
      <w:tr w:rsidR="00052B3E" w:rsidRPr="00100634" w14:paraId="5D65903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FC2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49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D51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40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597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FA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258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3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idine and deoxycytidylate deaminase, putative</w:t>
            </w:r>
          </w:p>
        </w:tc>
      </w:tr>
      <w:tr w:rsidR="00052B3E" w:rsidRPr="00100634" w14:paraId="0580783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8CF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51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BB0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37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F0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B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8A8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1E4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34D642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E93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52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93C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169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12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180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3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95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-binding protein aquarius, putative</w:t>
            </w:r>
          </w:p>
        </w:tc>
      </w:tr>
      <w:tr w:rsidR="00052B3E" w:rsidRPr="00100634" w14:paraId="1460FA5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04C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54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4B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65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1AD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AC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36B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9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372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ribosomal protein L7-2, putative</w:t>
            </w:r>
          </w:p>
        </w:tc>
      </w:tr>
      <w:tr w:rsidR="00052B3E" w:rsidRPr="00100634" w14:paraId="4573153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71E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60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BC9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78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DE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902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F4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9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2CD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nylyl cyclase beta</w:t>
            </w:r>
          </w:p>
        </w:tc>
      </w:tr>
      <w:tr w:rsidR="00052B3E" w:rsidRPr="00100634" w14:paraId="46E0348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A2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60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94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53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F52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9C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C3C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744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cilysin</w:t>
            </w:r>
          </w:p>
        </w:tc>
      </w:tr>
      <w:tr w:rsidR="00052B3E" w:rsidRPr="00100634" w14:paraId="5616EDA8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51D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61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CE4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1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CC8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88B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083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02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deosome-associated connector</w:t>
            </w:r>
          </w:p>
        </w:tc>
      </w:tr>
      <w:tr w:rsidR="00052B3E" w:rsidRPr="00100634" w14:paraId="1C8312D3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21A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65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7C9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144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35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97E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1D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9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C9F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19A7AB3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96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66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D1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68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B1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F6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7D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C2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1FF638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1F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367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09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082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600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CD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0CE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DBB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4E69C7C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471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09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889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5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0F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873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A4B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D9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3175C11A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B47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09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581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51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8DE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AC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10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CC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305AE88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3A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10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F8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5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12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E5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CE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45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 membrane protein complex subunit 2, putative</w:t>
            </w:r>
          </w:p>
        </w:tc>
      </w:tr>
      <w:tr w:rsidR="00052B3E" w:rsidRPr="00100634" w14:paraId="43FF085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8AB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30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92D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22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73E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CC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C3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A57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ophagy protein 5, putative</w:t>
            </w:r>
          </w:p>
        </w:tc>
      </w:tr>
      <w:tr w:rsidR="00052B3E" w:rsidRPr="00100634" w14:paraId="7F9B53CC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CA1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33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E86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43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015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A14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FF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BB1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 topoisomerase 2</w:t>
            </w:r>
          </w:p>
        </w:tc>
      </w:tr>
      <w:tr w:rsidR="00052B3E" w:rsidRPr="00100634" w14:paraId="5D92666F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BA8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34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01B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66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AC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74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8F1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49F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nein-related AAA-type ATPase, putative</w:t>
            </w:r>
          </w:p>
        </w:tc>
      </w:tr>
      <w:tr w:rsidR="00052B3E" w:rsidRPr="00100634" w14:paraId="0BB8631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FE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345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D96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53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FE2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994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D9D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AC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nein-related AAA-type ATPase, putative</w:t>
            </w:r>
          </w:p>
        </w:tc>
      </w:tr>
      <w:tr w:rsidR="00052B3E" w:rsidRPr="00100634" w14:paraId="1A9E3D7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07B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36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D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07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BF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DA9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4D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7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E9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locon component PTEX150</w:t>
            </w:r>
          </w:p>
        </w:tc>
      </w:tr>
      <w:tr w:rsidR="00052B3E" w:rsidRPr="00100634" w14:paraId="2277F3E5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9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36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B6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07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A29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17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69A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8D2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locon component PTEX151</w:t>
            </w:r>
          </w:p>
        </w:tc>
      </w:tr>
      <w:tr w:rsidR="00052B3E" w:rsidRPr="00100634" w14:paraId="4C84165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7F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40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3FE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96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8FC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BA9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3C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60F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462C4A4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C5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51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28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88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BAE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284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CE4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2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CF3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e biogenesis protein TSR1, putative</w:t>
            </w:r>
          </w:p>
        </w:tc>
      </w:tr>
      <w:tr w:rsidR="00052B3E" w:rsidRPr="00100634" w14:paraId="2A2CE607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E6D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52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B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92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55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2E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692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28E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1 snRNP-associated protein, putative</w:t>
            </w:r>
          </w:p>
        </w:tc>
      </w:tr>
      <w:tr w:rsidR="00052B3E" w:rsidRPr="00100634" w14:paraId="7E67378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D6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54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14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51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FF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EA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36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8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5D6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rotein, unknown function</w:t>
            </w:r>
          </w:p>
        </w:tc>
      </w:tr>
      <w:tr w:rsidR="00052B3E" w:rsidRPr="00100634" w14:paraId="089BDFED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057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56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94C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68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608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ED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3E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7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D3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 domain transcription factor, putative</w:t>
            </w:r>
          </w:p>
        </w:tc>
      </w:tr>
      <w:tr w:rsidR="00052B3E" w:rsidRPr="00100634" w14:paraId="4F5ECDF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48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57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158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58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902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80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20E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D7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2B3D0B1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F1F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64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47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217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0B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7F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057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5A8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/threonine protein phosphatase UIS2, putative</w:t>
            </w:r>
          </w:p>
        </w:tc>
      </w:tr>
      <w:tr w:rsidR="00052B3E" w:rsidRPr="00100634" w14:paraId="312DEA16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8E2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65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5B3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72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B6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D8D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C6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F0B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nein beta chain, putative</w:t>
            </w:r>
          </w:p>
        </w:tc>
      </w:tr>
      <w:tr w:rsidR="00052B3E" w:rsidRPr="00100634" w14:paraId="3A151E9B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11A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71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E5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90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A47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AED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613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4EC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Plasmodium protein, unknown function</w:t>
            </w:r>
          </w:p>
        </w:tc>
      </w:tr>
      <w:tr w:rsidR="00052B3E" w:rsidRPr="00100634" w14:paraId="02AB4722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F2F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73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61E4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994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4D3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BAE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0E4D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9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5B2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porin NUP116/NSP116, putative</w:t>
            </w:r>
          </w:p>
        </w:tc>
      </w:tr>
      <w:tr w:rsidR="00052B3E" w:rsidRPr="00100634" w14:paraId="60FF0334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93E7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75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9B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44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299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0E2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EAD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42C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T protein</w:t>
            </w:r>
          </w:p>
        </w:tc>
      </w:tr>
      <w:tr w:rsidR="00052B3E" w:rsidRPr="00100634" w14:paraId="49C0523E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DD1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75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ED0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45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130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87B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2E92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0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627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T protein</w:t>
            </w:r>
          </w:p>
        </w:tc>
      </w:tr>
      <w:tr w:rsidR="00052B3E" w:rsidRPr="00100634" w14:paraId="02E140C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DF86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F3D7_1475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11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54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768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834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C09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DA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T protein</w:t>
            </w:r>
          </w:p>
        </w:tc>
      </w:tr>
      <w:tr w:rsidR="00052B3E" w:rsidRPr="00100634" w14:paraId="7C2200D9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AF4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75900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8F1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546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0F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2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F723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9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D5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1</w:t>
            </w:r>
          </w:p>
        </w:tc>
        <w:tc>
          <w:tcPr>
            <w:tcW w:w="6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DD48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T protein</w:t>
            </w:r>
          </w:p>
        </w:tc>
      </w:tr>
      <w:tr w:rsidR="00052B3E" w:rsidRPr="00100634" w14:paraId="4144DCB0" w14:textId="77777777" w:rsidTr="00A21FBB">
        <w:trPr>
          <w:trHeight w:val="288"/>
        </w:trPr>
        <w:tc>
          <w:tcPr>
            <w:tcW w:w="1973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3F87820A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4759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4C948130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60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782CFA2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7086BE8E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center"/>
            <w:hideMark/>
          </w:tcPr>
          <w:p w14:paraId="7C49338F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68</w:t>
            </w:r>
          </w:p>
        </w:tc>
        <w:tc>
          <w:tcPr>
            <w:tcW w:w="6299" w:type="dxa"/>
            <w:tcBorders>
              <w:top w:val="nil"/>
              <w:left w:val="nil"/>
              <w:bottom w:val="single" w:sz="12" w:space="0" w:color="767171"/>
              <w:right w:val="nil"/>
            </w:tcBorders>
            <w:shd w:val="clear" w:color="auto" w:fill="auto"/>
            <w:noWrap/>
            <w:vAlign w:val="bottom"/>
            <w:hideMark/>
          </w:tcPr>
          <w:p w14:paraId="1F4BFD65" w14:textId="77777777" w:rsidR="00052B3E" w:rsidRPr="00100634" w:rsidRDefault="00052B3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0063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T protein</w:t>
            </w:r>
          </w:p>
        </w:tc>
      </w:tr>
    </w:tbl>
    <w:p w14:paraId="09D33358" w14:textId="77777777" w:rsidR="00052B3E" w:rsidRDefault="00052B3E" w:rsidP="00052B3E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*</w:t>
      </w:r>
      <w:r>
        <w:rPr>
          <w:rFonts w:ascii="Arial" w:hAnsi="Arial" w:cs="Arial"/>
          <w:bCs/>
        </w:rPr>
        <w:t xml:space="preserve">Proportion of mismatches within individuals minus the proportion of mismatches between individuals. </w:t>
      </w:r>
    </w:p>
    <w:p w14:paraId="06655D90" w14:textId="77777777" w:rsidR="002E2AD1" w:rsidRPr="00052B3E" w:rsidRDefault="00AA6F4F">
      <w:pPr>
        <w:rPr>
          <w:rFonts w:ascii="Arial" w:hAnsi="Arial" w:cs="Arial"/>
          <w:b/>
        </w:rPr>
      </w:pPr>
    </w:p>
    <w:sectPr w:rsidR="002E2AD1" w:rsidRPr="00052B3E" w:rsidSect="00052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E6937"/>
    <w:multiLevelType w:val="multilevel"/>
    <w:tmpl w:val="67BC2E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5651B4"/>
    <w:multiLevelType w:val="hybridMultilevel"/>
    <w:tmpl w:val="4CC44988"/>
    <w:lvl w:ilvl="0" w:tplc="808E54F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5A26"/>
    <w:multiLevelType w:val="hybridMultilevel"/>
    <w:tmpl w:val="69B491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B4034D3"/>
    <w:multiLevelType w:val="hybridMultilevel"/>
    <w:tmpl w:val="88743C38"/>
    <w:lvl w:ilvl="0" w:tplc="A9663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0C3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28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4F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A4D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6C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9C9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CCC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F02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0B6EE0"/>
    <w:multiLevelType w:val="hybridMultilevel"/>
    <w:tmpl w:val="D22686B0"/>
    <w:lvl w:ilvl="0" w:tplc="04090001">
      <w:start w:val="1"/>
      <w:numFmt w:val="bullet"/>
      <w:lvlText w:val=""/>
      <w:lvlJc w:val="left"/>
      <w:pPr>
        <w:ind w:left="25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67" w:hanging="360"/>
      </w:pPr>
      <w:rPr>
        <w:rFonts w:ascii="Wingdings" w:hAnsi="Wingdings" w:hint="default"/>
      </w:rPr>
    </w:lvl>
  </w:abstractNum>
  <w:abstractNum w:abstractNumId="5" w15:restartNumberingAfterBreak="0">
    <w:nsid w:val="153F3F02"/>
    <w:multiLevelType w:val="multilevel"/>
    <w:tmpl w:val="A1A22F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E8B70C6"/>
    <w:multiLevelType w:val="hybridMultilevel"/>
    <w:tmpl w:val="843452AE"/>
    <w:lvl w:ilvl="0" w:tplc="5FF6DAC0">
      <w:start w:val="210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1CA0C07"/>
    <w:multiLevelType w:val="multilevel"/>
    <w:tmpl w:val="4168A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991D7A"/>
    <w:multiLevelType w:val="hybridMultilevel"/>
    <w:tmpl w:val="78D85F2A"/>
    <w:lvl w:ilvl="0" w:tplc="65305DF2">
      <w:start w:val="201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0112820"/>
    <w:multiLevelType w:val="multilevel"/>
    <w:tmpl w:val="21F28D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02C3A27"/>
    <w:multiLevelType w:val="hybridMultilevel"/>
    <w:tmpl w:val="4538083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30C23465"/>
    <w:multiLevelType w:val="hybridMultilevel"/>
    <w:tmpl w:val="A3D24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94268D"/>
    <w:multiLevelType w:val="hybridMultilevel"/>
    <w:tmpl w:val="513A7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93688"/>
    <w:multiLevelType w:val="hybridMultilevel"/>
    <w:tmpl w:val="4462C334"/>
    <w:lvl w:ilvl="0" w:tplc="E3B2E1C8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D01DC"/>
    <w:multiLevelType w:val="hybridMultilevel"/>
    <w:tmpl w:val="F5BCD58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4EAB3FEF"/>
    <w:multiLevelType w:val="hybridMultilevel"/>
    <w:tmpl w:val="7E306ED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5EC74ECE"/>
    <w:multiLevelType w:val="hybridMultilevel"/>
    <w:tmpl w:val="8362D9E4"/>
    <w:lvl w:ilvl="0" w:tplc="0A6078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F465D7"/>
    <w:multiLevelType w:val="hybridMultilevel"/>
    <w:tmpl w:val="86829A14"/>
    <w:lvl w:ilvl="0" w:tplc="1D84DB88">
      <w:start w:val="20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E86F4E"/>
    <w:multiLevelType w:val="multilevel"/>
    <w:tmpl w:val="D1AE9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Calibri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Calibri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Calibri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Calibri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Calibri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Calibri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Calibri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Calibri" w:hint="default"/>
        <w:b/>
      </w:rPr>
    </w:lvl>
  </w:abstractNum>
  <w:abstractNum w:abstractNumId="19" w15:restartNumberingAfterBreak="0">
    <w:nsid w:val="62F06D05"/>
    <w:multiLevelType w:val="hybridMultilevel"/>
    <w:tmpl w:val="312A6304"/>
    <w:lvl w:ilvl="0" w:tplc="29AE79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655845"/>
    <w:multiLevelType w:val="hybridMultilevel"/>
    <w:tmpl w:val="1B3AECE6"/>
    <w:lvl w:ilvl="0" w:tplc="B74ED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AA73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24EF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443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78B7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AC8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38C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222A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649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A5800F9"/>
    <w:multiLevelType w:val="hybridMultilevel"/>
    <w:tmpl w:val="FFD4344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6DBA42DC"/>
    <w:multiLevelType w:val="hybridMultilevel"/>
    <w:tmpl w:val="4F6406D6"/>
    <w:lvl w:ilvl="0" w:tplc="7E9222FA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096A29"/>
    <w:multiLevelType w:val="hybridMultilevel"/>
    <w:tmpl w:val="AF4A56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4" w15:restartNumberingAfterBreak="0">
    <w:nsid w:val="71A17CB7"/>
    <w:multiLevelType w:val="hybridMultilevel"/>
    <w:tmpl w:val="0060B4C2"/>
    <w:lvl w:ilvl="0" w:tplc="966C5A2E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D86FEB"/>
    <w:multiLevelType w:val="hybridMultilevel"/>
    <w:tmpl w:val="207C7ED6"/>
    <w:lvl w:ilvl="0" w:tplc="383A9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2"/>
  </w:num>
  <w:num w:numId="4">
    <w:abstractNumId w:val="4"/>
  </w:num>
  <w:num w:numId="5">
    <w:abstractNumId w:val="14"/>
  </w:num>
  <w:num w:numId="6">
    <w:abstractNumId w:val="21"/>
  </w:num>
  <w:num w:numId="7">
    <w:abstractNumId w:val="23"/>
  </w:num>
  <w:num w:numId="8">
    <w:abstractNumId w:val="5"/>
  </w:num>
  <w:num w:numId="9">
    <w:abstractNumId w:val="18"/>
  </w:num>
  <w:num w:numId="10">
    <w:abstractNumId w:val="12"/>
  </w:num>
  <w:num w:numId="11">
    <w:abstractNumId w:val="0"/>
  </w:num>
  <w:num w:numId="12">
    <w:abstractNumId w:val="3"/>
  </w:num>
  <w:num w:numId="13">
    <w:abstractNumId w:val="20"/>
  </w:num>
  <w:num w:numId="14">
    <w:abstractNumId w:val="19"/>
  </w:num>
  <w:num w:numId="15">
    <w:abstractNumId w:val="11"/>
  </w:num>
  <w:num w:numId="16">
    <w:abstractNumId w:val="9"/>
  </w:num>
  <w:num w:numId="17">
    <w:abstractNumId w:val="13"/>
  </w:num>
  <w:num w:numId="18">
    <w:abstractNumId w:val="22"/>
  </w:num>
  <w:num w:numId="19">
    <w:abstractNumId w:val="6"/>
  </w:num>
  <w:num w:numId="20">
    <w:abstractNumId w:val="24"/>
  </w:num>
  <w:num w:numId="21">
    <w:abstractNumId w:val="7"/>
  </w:num>
  <w:num w:numId="22">
    <w:abstractNumId w:val="17"/>
  </w:num>
  <w:num w:numId="23">
    <w:abstractNumId w:val="8"/>
  </w:num>
  <w:num w:numId="24">
    <w:abstractNumId w:val="16"/>
  </w:num>
  <w:num w:numId="25">
    <w:abstractNumId w:val="25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B3E"/>
    <w:rsid w:val="00052B3E"/>
    <w:rsid w:val="00226579"/>
    <w:rsid w:val="00257E3D"/>
    <w:rsid w:val="002A33F6"/>
    <w:rsid w:val="002C1D5D"/>
    <w:rsid w:val="00317D3F"/>
    <w:rsid w:val="003F008A"/>
    <w:rsid w:val="00524366"/>
    <w:rsid w:val="005917C8"/>
    <w:rsid w:val="00664147"/>
    <w:rsid w:val="007039DB"/>
    <w:rsid w:val="007F4F5C"/>
    <w:rsid w:val="00814C72"/>
    <w:rsid w:val="008C7490"/>
    <w:rsid w:val="00AA6F4F"/>
    <w:rsid w:val="00C1194E"/>
    <w:rsid w:val="00C87AFE"/>
    <w:rsid w:val="00D5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7C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B3E"/>
  </w:style>
  <w:style w:type="paragraph" w:styleId="Heading1">
    <w:name w:val="heading 1"/>
    <w:basedOn w:val="Normal"/>
    <w:next w:val="Normal"/>
    <w:link w:val="Heading1Char"/>
    <w:uiPriority w:val="9"/>
    <w:qFormat/>
    <w:rsid w:val="00052B3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B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B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B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52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B3E"/>
  </w:style>
  <w:style w:type="paragraph" w:styleId="Footer">
    <w:name w:val="footer"/>
    <w:basedOn w:val="Normal"/>
    <w:link w:val="FooterChar"/>
    <w:uiPriority w:val="99"/>
    <w:unhideWhenUsed/>
    <w:rsid w:val="00052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B3E"/>
  </w:style>
  <w:style w:type="paragraph" w:styleId="NormalWeb">
    <w:name w:val="Normal (Web)"/>
    <w:basedOn w:val="Normal"/>
    <w:uiPriority w:val="99"/>
    <w:unhideWhenUsed/>
    <w:rsid w:val="00052B3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B3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2B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2B3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52B3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52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B3E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B3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52B3E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052B3E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052B3E"/>
    <w:pPr>
      <w:spacing w:after="100" w:line="259" w:lineRule="auto"/>
    </w:pPr>
    <w:rPr>
      <w:rFonts w:eastAsiaTheme="minorEastAsia"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52B3E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character" w:customStyle="1" w:styleId="ListLabel1">
    <w:name w:val="ListLabel 1"/>
    <w:qFormat/>
    <w:rsid w:val="00052B3E"/>
    <w:rPr>
      <w:rFonts w:ascii="Calibri" w:eastAsia="Calibri" w:hAnsi="Calibri" w:cs="Calibri"/>
      <w:color w:val="0000FF"/>
      <w:u w:val="single"/>
    </w:rPr>
  </w:style>
  <w:style w:type="table" w:styleId="TableGrid">
    <w:name w:val="Table Grid"/>
    <w:basedOn w:val="TableNormal"/>
    <w:uiPriority w:val="39"/>
    <w:rsid w:val="00052B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52B3E"/>
    <w:pPr>
      <w:tabs>
        <w:tab w:val="left" w:pos="380"/>
        <w:tab w:val="left" w:pos="620"/>
      </w:tabs>
      <w:spacing w:after="240"/>
      <w:ind w:left="624" w:hanging="624"/>
    </w:pPr>
  </w:style>
  <w:style w:type="character" w:customStyle="1" w:styleId="title1">
    <w:name w:val="title1"/>
    <w:basedOn w:val="DefaultParagraphFont"/>
    <w:rsid w:val="00052B3E"/>
  </w:style>
  <w:style w:type="character" w:customStyle="1" w:styleId="fig-label">
    <w:name w:val="fig-label"/>
    <w:basedOn w:val="DefaultParagraphFont"/>
    <w:rsid w:val="00052B3E"/>
  </w:style>
  <w:style w:type="paragraph" w:customStyle="1" w:styleId="first-child">
    <w:name w:val="first-child"/>
    <w:basedOn w:val="Normal"/>
    <w:rsid w:val="00052B3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52B3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B3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B3E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052B3E"/>
  </w:style>
  <w:style w:type="table" w:styleId="PlainTable2">
    <w:name w:val="Plain Table 2"/>
    <w:basedOn w:val="TableNormal"/>
    <w:uiPriority w:val="42"/>
    <w:rsid w:val="00052B3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52B3E"/>
    <w:pPr>
      <w:spacing w:after="200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52B3E"/>
    <w:rPr>
      <w:rFonts w:ascii="Times New Roman" w:hAnsi="Times New Roman" w:cs="Times New Roman"/>
    </w:rPr>
  </w:style>
  <w:style w:type="table" w:styleId="TableGridLight">
    <w:name w:val="Grid Table Light"/>
    <w:basedOn w:val="TableNormal"/>
    <w:uiPriority w:val="40"/>
    <w:rsid w:val="00052B3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2B3E"/>
    <w:rPr>
      <w:color w:val="954F72" w:themeColor="followedHyperlink"/>
      <w:u w:val="single"/>
    </w:rPr>
  </w:style>
  <w:style w:type="table" w:styleId="GridTable3">
    <w:name w:val="Grid Table 3"/>
    <w:basedOn w:val="TableNormal"/>
    <w:uiPriority w:val="48"/>
    <w:rsid w:val="00052B3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052B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15</Words>
  <Characters>16050</Characters>
  <Application>Microsoft Office Word</Application>
  <DocSecurity>0</DocSecurity>
  <Lines>133</Lines>
  <Paragraphs>37</Paragraphs>
  <ScaleCrop>false</ScaleCrop>
  <Company/>
  <LinksUpToDate>false</LinksUpToDate>
  <CharactersWithSpaces>18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ak Shah</dc:creator>
  <cp:keywords/>
  <dc:description/>
  <cp:lastModifiedBy>Takala, Shannon</cp:lastModifiedBy>
  <cp:revision>3</cp:revision>
  <dcterms:created xsi:type="dcterms:W3CDTF">2021-05-12T16:56:00Z</dcterms:created>
  <dcterms:modified xsi:type="dcterms:W3CDTF">2021-05-12T18:17:00Z</dcterms:modified>
</cp:coreProperties>
</file>